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</w:rPr>
        <w:t>nvestigation of phylog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>enet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</w:rPr>
        <w:t xml:space="preserve">ic relationships within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</w:rPr>
        <w:t>Saxifraga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</w:rPr>
        <w:t>diversifolia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</w:rPr>
        <w:t xml:space="preserve"> complex (Saxifragaceae) based on restriction‐site associated DNA sequence markers</w:t>
      </w:r>
    </w:p>
    <w:p>
      <w:pPr>
        <w:spacing w:after="1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Rui Yuan</w:t>
      </w:r>
      <w:r>
        <w:rPr>
          <w:rFonts w:ascii="Times New Roman" w:hAnsi="Times New Roman" w:cs="Times New Roman"/>
          <w:sz w:val="24"/>
          <w:szCs w:val="24"/>
        </w:rPr>
        <w:t>, Jiaxin Li, Xiaolei Ma, Zhilin Feng, Rui Xing, Shilong Chen, Qingbo Gao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0" w:line="240" w:lineRule="auto"/>
        <w:textAlignment w:val="auto"/>
        <w:rPr>
          <w:rFonts w:ascii="Times New Roman" w:hAnsi="Times New Roman" w:cs="Times New Roman"/>
          <w:sz w:val="24"/>
          <w:szCs w:val="24"/>
        </w:rPr>
      </w:pPr>
      <w:bookmarkStart w:id="0" w:name="_GoBack"/>
    </w:p>
    <w:bookmarkEnd w:id="0"/>
    <w:p>
      <w:pPr>
        <w:spacing w:after="120"/>
        <w:jc w:val="center"/>
        <w:rPr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ppendix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Table S1 </w:t>
      </w:r>
      <w:r>
        <w:rPr>
          <w:rFonts w:ascii="Times New Roman" w:hAnsi="Times New Roman"/>
          <w:bCs/>
          <w:sz w:val="24"/>
          <w:szCs w:val="24"/>
        </w:rPr>
        <w:t xml:space="preserve">Sequencing data output statistics in the </w:t>
      </w:r>
      <w:r>
        <w:rPr>
          <w:rFonts w:ascii="Times New Roman" w:hAnsi="Times New Roman"/>
          <w:bCs/>
          <w:i/>
          <w:iCs/>
          <w:sz w:val="24"/>
          <w:szCs w:val="24"/>
        </w:rPr>
        <w:t>S. diversifolia</w:t>
      </w:r>
      <w:r>
        <w:rPr>
          <w:rFonts w:ascii="Times New Roman" w:hAnsi="Times New Roman"/>
          <w:bCs/>
          <w:sz w:val="24"/>
          <w:szCs w:val="24"/>
        </w:rPr>
        <w:t xml:space="preserve"> complex</w:t>
      </w:r>
    </w:p>
    <w:tbl>
      <w:tblPr>
        <w:tblStyle w:val="2"/>
        <w:tblW w:w="1292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1680"/>
        <w:gridCol w:w="1527"/>
        <w:gridCol w:w="1833"/>
        <w:gridCol w:w="1680"/>
        <w:gridCol w:w="1200"/>
        <w:gridCol w:w="1120"/>
        <w:gridCol w:w="17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Raw Base(bp)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lean Base(bp)</w:t>
            </w:r>
          </w:p>
        </w:tc>
        <w:tc>
          <w:tcPr>
            <w:tcW w:w="1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Effective Rate(%)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Error Rate(%)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Q20(%)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Q30(%)</w:t>
            </w: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GC Content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bryoides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,056,570,400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,977,529,700</w:t>
            </w:r>
          </w:p>
        </w:tc>
        <w:tc>
          <w:tcPr>
            <w:tcW w:w="18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41</w:t>
            </w:r>
          </w:p>
        </w:tc>
        <w:tc>
          <w:tcPr>
            <w:tcW w:w="16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22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65</w:t>
            </w: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caes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597,193,1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502,820,0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4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9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cardiophylla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(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368,523,8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339,928,7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6.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cardiophylla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(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,711,060,7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,677,163,1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8.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cardiophylla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(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784,811,6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763,965,2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8.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6.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chionophil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,281,628,4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,240,997,9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8.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6.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consanguine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222,399,5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196,896,5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6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1.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diversifolia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(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,952,689,7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,827,153,3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7.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6.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diversifolia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(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,424,306,5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,879,364,9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84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6.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eglandulosa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(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666,697,4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622,531,1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eglandulosa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(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,757,179,9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,728,899,2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9.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3.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eglandulosa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(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,665,926,9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,645,314,5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9.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3.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egregioides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(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160,834,4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145,198,7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8.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6.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egregioides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430,184,3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412,722,2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8.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6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erectisepal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,327,029,8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,229,861,0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5.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gemmiger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,314,221,6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,242,161,3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6.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6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S. gemmipar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931,211,0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341,672,9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9.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6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1.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implicans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(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,251,889,8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,160,631,3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implicans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6,096,437,1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,970,255,9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8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implicans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(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,911,356,7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,845,822,9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8.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implicans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(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,811,773,9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,769,550,1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8.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insolens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(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318,254,0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293,569,1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8.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insolens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(2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306,078,8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273,615,5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insolens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(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,688,517,0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,633,102,2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8.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S. kingdoni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055,962,8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041,601,8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8.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3.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maxionggouensis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(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,517,653,4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,473,525,5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8.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9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maxionggouensis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(2)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565,553,9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543,369,2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8.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maxionggouensis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(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,319,559,2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,234,319,0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6.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maxionggouensis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(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417,735,5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399,389,6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8.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S. moorcroftian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,818,828,8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,753,572,2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S. moschat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,915,144,7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,859,841,2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8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9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nigroglandulifera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(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693,201,2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670,312,1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8.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nigroglandulifera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(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,722,576,8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,677,685,4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8.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nigroglandulifera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(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,609,691,4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4,543,872,0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8.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nigroglandulifera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(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,733,522,0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5,647,364,4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8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6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S. parnassifol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748,239,8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701,803,4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6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1.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S. paniculat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,439,400,5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,380,444,5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9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pardanthina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(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941,521,7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924,841,4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9.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6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pardanthina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(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,006,651,1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965,281,4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pardanthina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(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,424,474,9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,394,011,1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8.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pardanthina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(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,345,067,0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,307,410,4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8.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pratensis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 xml:space="preserve"> (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526,764,8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418,944,2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6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1.6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pratensis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(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212,514,5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195,779,0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8.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pratensis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(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285,445,4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257,937,2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przewalskii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879,479,9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812,600,3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6.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6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1.7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>S. pseudohirculu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738,287,0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682,444,1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6.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6.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S. rotundifoli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,774,838,7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7,356,172,8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4.6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7.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stellariifolia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(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179,132,0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163,075,4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8.6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stellariifolia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(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540,637,7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518,884,4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8.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stellariifolia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(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,204,594,4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,169,068,7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8.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6.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1.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</w:rPr>
              <w:t xml:space="preserve">S. stellariifolia 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</w:rPr>
              <w:t>(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,283,506,90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,242,700,3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8.7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2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S. subaequifoliata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,956,608,300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2,918,772,300</w:t>
            </w: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8.72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7.14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.52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21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S. umbellulata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503,562,500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1,454,421,000</w:t>
            </w:r>
          </w:p>
        </w:tc>
        <w:tc>
          <w:tcPr>
            <w:tcW w:w="1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6.73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6.83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38.66</w:t>
            </w:r>
          </w:p>
        </w:tc>
      </w:tr>
    </w:tbl>
    <w:p>
      <w:pPr>
        <w:rPr>
          <w:szCs w:val="21"/>
        </w:rPr>
      </w:pP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ote: the number following species name denotes 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he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ount of individuals</w:t>
      </w:r>
    </w:p>
    <w:p>
      <w:pPr>
        <w:spacing w:after="10" w:line="360" w:lineRule="auto"/>
        <w:rPr>
          <w:rFonts w:hint="eastAsia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012F5C"/>
    <w:rsid w:val="00012F5C"/>
    <w:rsid w:val="002561B1"/>
    <w:rsid w:val="005C21A9"/>
    <w:rsid w:val="008D7350"/>
    <w:rsid w:val="0093188E"/>
    <w:rsid w:val="009C7A67"/>
    <w:rsid w:val="00B6647A"/>
    <w:rsid w:val="00C04D2F"/>
    <w:rsid w:val="00CF0ECB"/>
    <w:rsid w:val="00D46A0C"/>
    <w:rsid w:val="32037D3D"/>
    <w:rsid w:val="3D9C2B96"/>
    <w:rsid w:val="43651149"/>
    <w:rsid w:val="5DF57248"/>
    <w:rsid w:val="61267580"/>
    <w:rsid w:val="77BC7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68</Words>
  <Characters>3810</Characters>
  <Lines>31</Lines>
  <Paragraphs>8</Paragraphs>
  <TotalTime>0</TotalTime>
  <ScaleCrop>false</ScaleCrop>
  <LinksUpToDate>false</LinksUpToDate>
  <CharactersWithSpaces>447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3T07:18:00Z</dcterms:created>
  <dc:creator>yuan rui</dc:creator>
  <cp:lastModifiedBy>树深时见鹿</cp:lastModifiedBy>
  <dcterms:modified xsi:type="dcterms:W3CDTF">2023-10-30T01:55:3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AFED8AEA39249109F69D4E597161772_12</vt:lpwstr>
  </property>
</Properties>
</file>